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24AED" w14:textId="72B5BF6B" w:rsidR="00074F16" w:rsidRPr="007224AB" w:rsidRDefault="00074F16" w:rsidP="00D21E1A">
      <w:pPr>
        <w:rPr>
          <w:rFonts w:ascii="Times New Roman" w:hAnsi="Times New Roman" w:cs="Times New Roman"/>
        </w:rPr>
        <w:sectPr w:rsidR="00074F16" w:rsidRPr="007224AB" w:rsidSect="00847BBF">
          <w:headerReference w:type="even" r:id="rId7"/>
          <w:headerReference w:type="default" r:id="rId8"/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224AB">
        <w:rPr>
          <w:rFonts w:ascii="Times New Roman" w:hAnsi="Times New Roman" w:cs="Times New Roman"/>
          <w:b/>
          <w:bCs/>
        </w:rPr>
        <w:t>Table 1 -</w:t>
      </w:r>
      <w:r w:rsidR="00376FF2" w:rsidRPr="007224AB">
        <w:rPr>
          <w:rFonts w:ascii="Times New Roman" w:hAnsi="Times New Roman" w:cs="Times New Roman"/>
        </w:rPr>
        <w:t xml:space="preserve"> </w:t>
      </w:r>
      <w:r w:rsidR="004F5CBB" w:rsidRPr="007224AB">
        <w:rPr>
          <w:rFonts w:ascii="Times New Roman" w:hAnsi="Times New Roman" w:cs="Times New Roman"/>
        </w:rPr>
        <w:t>Table with information collected for the</w:t>
      </w:r>
      <w:r w:rsidR="004E1C0B" w:rsidRPr="007224AB">
        <w:rPr>
          <w:rFonts w:ascii="Times New Roman" w:hAnsi="Times New Roman" w:cs="Times New Roman"/>
        </w:rPr>
        <w:t xml:space="preserve"> 21 cats</w:t>
      </w:r>
      <w:r w:rsidR="004F5CBB" w:rsidRPr="007224AB">
        <w:rPr>
          <w:rFonts w:ascii="Times New Roman" w:hAnsi="Times New Roman" w:cs="Times New Roman"/>
        </w:rPr>
        <w:t xml:space="preserve"> including breed, age, sex, presence of incontinence, previous or concurrent spinal conditions, spinal arachnoid diverticulum (SAD) localisation, treatment modality and summary outcome. DSH: Domestic Short-Hair; DLH: Domestic Long-Hair; BSH: British Short-Hair; y: years; m: months; w: weeks;</w:t>
      </w:r>
      <w:r w:rsidR="00376FF2" w:rsidRPr="007224AB">
        <w:rPr>
          <w:rFonts w:ascii="Times New Roman" w:hAnsi="Times New Roman" w:cs="Times New Roman"/>
        </w:rPr>
        <w:t xml:space="preserve"> MN: male neutered; ME: male entire; FN: female neutered; FE: female entire;</w:t>
      </w:r>
      <w:r w:rsidR="004F5CBB" w:rsidRPr="007224AB">
        <w:rPr>
          <w:rFonts w:ascii="Times New Roman" w:hAnsi="Times New Roman" w:cs="Times New Roman"/>
        </w:rPr>
        <w:t xml:space="preserve"> IVDE: intervertebral disc extrusion; IVDP: intervertebral disc protrusion; </w:t>
      </w:r>
      <w:r w:rsidR="00376FF2" w:rsidRPr="007224AB">
        <w:rPr>
          <w:rFonts w:ascii="Times New Roman" w:hAnsi="Times New Roman" w:cs="Times New Roman"/>
        </w:rPr>
        <w:t>RTA: road traffic accident.</w:t>
      </w:r>
    </w:p>
    <w:tbl>
      <w:tblPr>
        <w:tblStyle w:val="TableGrid"/>
        <w:tblW w:w="11946" w:type="dxa"/>
        <w:jc w:val="center"/>
        <w:tblLook w:val="04A0" w:firstRow="1" w:lastRow="0" w:firstColumn="1" w:lastColumn="0" w:noHBand="0" w:noVBand="1"/>
      </w:tblPr>
      <w:tblGrid>
        <w:gridCol w:w="590"/>
        <w:gridCol w:w="976"/>
        <w:gridCol w:w="883"/>
        <w:gridCol w:w="604"/>
        <w:gridCol w:w="1536"/>
        <w:gridCol w:w="1949"/>
        <w:gridCol w:w="1390"/>
        <w:gridCol w:w="2003"/>
        <w:gridCol w:w="2015"/>
      </w:tblGrid>
      <w:tr w:rsidR="006E7A8F" w:rsidRPr="007224AB" w14:paraId="4C259537" w14:textId="77777777" w:rsidTr="006E7A8F">
        <w:trPr>
          <w:trHeight w:val="841"/>
          <w:jc w:val="center"/>
        </w:trPr>
        <w:tc>
          <w:tcPr>
            <w:tcW w:w="590" w:type="dxa"/>
            <w:vAlign w:val="center"/>
          </w:tcPr>
          <w:p w14:paraId="00F10BCA" w14:textId="77777777" w:rsidR="006E7A8F" w:rsidRPr="007224AB" w:rsidRDefault="006E7A8F" w:rsidP="00513A2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24A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at</w:t>
            </w:r>
          </w:p>
        </w:tc>
        <w:tc>
          <w:tcPr>
            <w:tcW w:w="976" w:type="dxa"/>
            <w:vAlign w:val="center"/>
          </w:tcPr>
          <w:p w14:paraId="3A5E05DF" w14:textId="77777777" w:rsidR="006E7A8F" w:rsidRPr="007224AB" w:rsidRDefault="006E7A8F" w:rsidP="00513A2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24AB">
              <w:rPr>
                <w:rFonts w:ascii="Times New Roman" w:hAnsi="Times New Roman" w:cs="Times New Roman"/>
                <w:b/>
                <w:bCs/>
                <w:lang w:val="en-US"/>
              </w:rPr>
              <w:t>Breed</w:t>
            </w:r>
          </w:p>
        </w:tc>
        <w:tc>
          <w:tcPr>
            <w:tcW w:w="883" w:type="dxa"/>
            <w:vAlign w:val="center"/>
          </w:tcPr>
          <w:p w14:paraId="44140C69" w14:textId="77777777" w:rsidR="006E7A8F" w:rsidRPr="007224AB" w:rsidRDefault="006E7A8F" w:rsidP="00513A2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24AB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604" w:type="dxa"/>
            <w:vAlign w:val="center"/>
          </w:tcPr>
          <w:p w14:paraId="502CF9A0" w14:textId="77777777" w:rsidR="006E7A8F" w:rsidRPr="007224AB" w:rsidRDefault="006E7A8F" w:rsidP="00513A2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24AB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1536" w:type="dxa"/>
            <w:vAlign w:val="center"/>
          </w:tcPr>
          <w:p w14:paraId="68715506" w14:textId="77777777" w:rsidR="006E7A8F" w:rsidRPr="007224AB" w:rsidRDefault="006E7A8F" w:rsidP="00513A2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24AB">
              <w:rPr>
                <w:rFonts w:ascii="Times New Roman" w:hAnsi="Times New Roman" w:cs="Times New Roman"/>
                <w:b/>
                <w:bCs/>
                <w:lang w:val="en-US"/>
              </w:rPr>
              <w:t>Incontinence</w:t>
            </w:r>
          </w:p>
        </w:tc>
        <w:tc>
          <w:tcPr>
            <w:tcW w:w="1949" w:type="dxa"/>
            <w:vAlign w:val="center"/>
          </w:tcPr>
          <w:p w14:paraId="5ED7C894" w14:textId="77777777" w:rsidR="006E7A8F" w:rsidRPr="007224AB" w:rsidRDefault="006E7A8F" w:rsidP="00513A2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24AB">
              <w:rPr>
                <w:rFonts w:ascii="Times New Roman" w:hAnsi="Times New Roman" w:cs="Times New Roman"/>
                <w:b/>
                <w:bCs/>
                <w:lang w:val="en-US"/>
              </w:rPr>
              <w:t>Previous or concurrent spinal conditions</w:t>
            </w:r>
          </w:p>
        </w:tc>
        <w:tc>
          <w:tcPr>
            <w:tcW w:w="1390" w:type="dxa"/>
            <w:vAlign w:val="center"/>
          </w:tcPr>
          <w:p w14:paraId="1703F99D" w14:textId="5C09BD2A" w:rsidR="006E7A8F" w:rsidRPr="007224AB" w:rsidRDefault="006E7A8F" w:rsidP="00513A2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24AB">
              <w:rPr>
                <w:rFonts w:ascii="Times New Roman" w:hAnsi="Times New Roman" w:cs="Times New Roman"/>
                <w:b/>
                <w:bCs/>
                <w:lang w:val="en-US"/>
              </w:rPr>
              <w:t>SAD localization</w:t>
            </w:r>
          </w:p>
        </w:tc>
        <w:tc>
          <w:tcPr>
            <w:tcW w:w="2003" w:type="dxa"/>
            <w:vAlign w:val="center"/>
          </w:tcPr>
          <w:p w14:paraId="0E8BB13D" w14:textId="77777777" w:rsidR="006E7A8F" w:rsidRPr="007224AB" w:rsidRDefault="006E7A8F" w:rsidP="00513A2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24AB">
              <w:rPr>
                <w:rFonts w:ascii="Times New Roman" w:hAnsi="Times New Roman" w:cs="Times New Roman"/>
                <w:b/>
                <w:bCs/>
                <w:lang w:val="en-US"/>
              </w:rPr>
              <w:t>Treatment</w:t>
            </w:r>
          </w:p>
        </w:tc>
        <w:tc>
          <w:tcPr>
            <w:tcW w:w="2015" w:type="dxa"/>
            <w:vAlign w:val="center"/>
          </w:tcPr>
          <w:p w14:paraId="201B234A" w14:textId="77777777" w:rsidR="006E7A8F" w:rsidRPr="007224AB" w:rsidRDefault="006E7A8F" w:rsidP="00513A2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24AB">
              <w:rPr>
                <w:rFonts w:ascii="Times New Roman" w:hAnsi="Times New Roman" w:cs="Times New Roman"/>
                <w:b/>
                <w:bCs/>
                <w:lang w:val="en-US"/>
              </w:rPr>
              <w:t>Outcome</w:t>
            </w:r>
          </w:p>
        </w:tc>
      </w:tr>
      <w:tr w:rsidR="006E7A8F" w:rsidRPr="007224AB" w14:paraId="0598F944" w14:textId="77777777" w:rsidTr="006E7A8F">
        <w:trPr>
          <w:jc w:val="center"/>
        </w:trPr>
        <w:tc>
          <w:tcPr>
            <w:tcW w:w="590" w:type="dxa"/>
          </w:tcPr>
          <w:p w14:paraId="58DA35D2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76" w:type="dxa"/>
          </w:tcPr>
          <w:p w14:paraId="464FA722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LH</w:t>
            </w:r>
          </w:p>
        </w:tc>
        <w:tc>
          <w:tcPr>
            <w:tcW w:w="883" w:type="dxa"/>
          </w:tcPr>
          <w:p w14:paraId="78CBA821" w14:textId="5CF0B0E8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8w</w:t>
            </w:r>
          </w:p>
        </w:tc>
        <w:tc>
          <w:tcPr>
            <w:tcW w:w="604" w:type="dxa"/>
          </w:tcPr>
          <w:p w14:paraId="37FDDF98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N</w:t>
            </w:r>
          </w:p>
        </w:tc>
        <w:tc>
          <w:tcPr>
            <w:tcW w:w="1536" w:type="dxa"/>
          </w:tcPr>
          <w:p w14:paraId="21778963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01DE532A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390" w:type="dxa"/>
          </w:tcPr>
          <w:p w14:paraId="4FB7DF95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L2</w:t>
            </w:r>
          </w:p>
        </w:tc>
        <w:tc>
          <w:tcPr>
            <w:tcW w:w="2003" w:type="dxa"/>
          </w:tcPr>
          <w:p w14:paraId="5C09487E" w14:textId="6BA07398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Surgical - Dorsal laminectomy</w:t>
            </w:r>
            <w:r w:rsidR="00E32F8D" w:rsidRPr="007224AB">
              <w:rPr>
                <w:rFonts w:ascii="Times New Roman" w:hAnsi="Times New Roman" w:cs="Times New Roman"/>
                <w:lang w:val="en-US"/>
              </w:rPr>
              <w:t xml:space="preserve"> and durectomy</w:t>
            </w:r>
          </w:p>
        </w:tc>
        <w:tc>
          <w:tcPr>
            <w:tcW w:w="2015" w:type="dxa"/>
          </w:tcPr>
          <w:p w14:paraId="6B2F0328" w14:textId="71261496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Initial deterioration and static pre-operative state 6w later</w:t>
            </w:r>
            <w:r w:rsidR="004F5CBB" w:rsidRPr="007224AB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E7A8F" w:rsidRPr="007224AB" w14:paraId="130B08BA" w14:textId="77777777" w:rsidTr="006E7A8F">
        <w:trPr>
          <w:jc w:val="center"/>
        </w:trPr>
        <w:tc>
          <w:tcPr>
            <w:tcW w:w="590" w:type="dxa"/>
          </w:tcPr>
          <w:p w14:paraId="589F5030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76" w:type="dxa"/>
          </w:tcPr>
          <w:p w14:paraId="72D41AE6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LH</w:t>
            </w:r>
          </w:p>
        </w:tc>
        <w:tc>
          <w:tcPr>
            <w:tcW w:w="883" w:type="dxa"/>
          </w:tcPr>
          <w:p w14:paraId="4E18E51C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5y</w:t>
            </w:r>
          </w:p>
        </w:tc>
        <w:tc>
          <w:tcPr>
            <w:tcW w:w="604" w:type="dxa"/>
          </w:tcPr>
          <w:p w14:paraId="2C1A513E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FS</w:t>
            </w:r>
          </w:p>
        </w:tc>
        <w:tc>
          <w:tcPr>
            <w:tcW w:w="1536" w:type="dxa"/>
          </w:tcPr>
          <w:p w14:paraId="08AB8AD9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37FA59B6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390" w:type="dxa"/>
          </w:tcPr>
          <w:p w14:paraId="0D593586" w14:textId="0D752686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T9/T10</w:t>
            </w:r>
          </w:p>
        </w:tc>
        <w:tc>
          <w:tcPr>
            <w:tcW w:w="2003" w:type="dxa"/>
          </w:tcPr>
          <w:p w14:paraId="3267173E" w14:textId="0DCA005D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dical - Prednisolone</w:t>
            </w:r>
          </w:p>
        </w:tc>
        <w:tc>
          <w:tcPr>
            <w:tcW w:w="2015" w:type="dxa"/>
          </w:tcPr>
          <w:p w14:paraId="37F37CE4" w14:textId="18BF9C36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Recovered to normal gait. Mild episodes of pelvic limb ataxia over a period of 4</w:t>
            </w:r>
            <w:r w:rsidR="004F5CBB" w:rsidRPr="007224AB">
              <w:rPr>
                <w:rFonts w:ascii="Times New Roman" w:hAnsi="Times New Roman" w:cs="Times New Roman"/>
                <w:lang w:val="en-US"/>
              </w:rPr>
              <w:t>y</w:t>
            </w:r>
            <w:r w:rsidRPr="007224AB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E7A8F" w:rsidRPr="007224AB" w14:paraId="78337674" w14:textId="77777777" w:rsidTr="006E7A8F">
        <w:trPr>
          <w:jc w:val="center"/>
        </w:trPr>
        <w:tc>
          <w:tcPr>
            <w:tcW w:w="590" w:type="dxa"/>
          </w:tcPr>
          <w:p w14:paraId="295A8F81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76" w:type="dxa"/>
          </w:tcPr>
          <w:p w14:paraId="124009BA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3DC1F172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2y7m</w:t>
            </w:r>
          </w:p>
        </w:tc>
        <w:tc>
          <w:tcPr>
            <w:tcW w:w="604" w:type="dxa"/>
          </w:tcPr>
          <w:p w14:paraId="54588A30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FS</w:t>
            </w:r>
          </w:p>
        </w:tc>
        <w:tc>
          <w:tcPr>
            <w:tcW w:w="1536" w:type="dxa"/>
          </w:tcPr>
          <w:p w14:paraId="63BA433B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7BB20892" w14:textId="55A54091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T9</w:t>
            </w:r>
            <w:r w:rsidR="00964B8A" w:rsidRPr="007224AB">
              <w:rPr>
                <w:rFonts w:ascii="Times New Roman" w:hAnsi="Times New Roman" w:cs="Times New Roman"/>
                <w:lang w:val="en-US"/>
              </w:rPr>
              <w:t>/T10</w:t>
            </w:r>
            <w:r w:rsidRPr="007224AB">
              <w:rPr>
                <w:rFonts w:ascii="Times New Roman" w:hAnsi="Times New Roman" w:cs="Times New Roman"/>
                <w:lang w:val="en-US"/>
              </w:rPr>
              <w:t xml:space="preserve"> IVDP</w:t>
            </w:r>
          </w:p>
        </w:tc>
        <w:tc>
          <w:tcPr>
            <w:tcW w:w="1390" w:type="dxa"/>
          </w:tcPr>
          <w:p w14:paraId="7E071597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T9</w:t>
            </w:r>
          </w:p>
        </w:tc>
        <w:tc>
          <w:tcPr>
            <w:tcW w:w="2003" w:type="dxa"/>
          </w:tcPr>
          <w:p w14:paraId="70D44AF9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 xml:space="preserve">Medical - Prednisolone </w:t>
            </w:r>
          </w:p>
        </w:tc>
        <w:tc>
          <w:tcPr>
            <w:tcW w:w="2015" w:type="dxa"/>
          </w:tcPr>
          <w:p w14:paraId="1B4D1BE2" w14:textId="09D874A0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 change after 5w</w:t>
            </w:r>
            <w:r w:rsidR="004F5CBB" w:rsidRPr="007224AB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E7A8F" w:rsidRPr="007224AB" w14:paraId="07F85500" w14:textId="77777777" w:rsidTr="006E7A8F">
        <w:trPr>
          <w:jc w:val="center"/>
        </w:trPr>
        <w:tc>
          <w:tcPr>
            <w:tcW w:w="590" w:type="dxa"/>
          </w:tcPr>
          <w:p w14:paraId="695439AC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76" w:type="dxa"/>
          </w:tcPr>
          <w:p w14:paraId="5F356D4D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1FAEF971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0y8m</w:t>
            </w:r>
          </w:p>
        </w:tc>
        <w:tc>
          <w:tcPr>
            <w:tcW w:w="604" w:type="dxa"/>
          </w:tcPr>
          <w:p w14:paraId="16A42F0F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1536" w:type="dxa"/>
          </w:tcPr>
          <w:p w14:paraId="33ADFF1C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3520928A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390" w:type="dxa"/>
          </w:tcPr>
          <w:p w14:paraId="66BCF19B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T12/L1</w:t>
            </w:r>
          </w:p>
        </w:tc>
        <w:tc>
          <w:tcPr>
            <w:tcW w:w="2003" w:type="dxa"/>
          </w:tcPr>
          <w:p w14:paraId="798DB4ED" w14:textId="0C2B0315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Surgical - Dorsal laminectomy</w:t>
            </w:r>
            <w:r w:rsidR="00E32F8D" w:rsidRPr="007224AB">
              <w:rPr>
                <w:rFonts w:ascii="Times New Roman" w:hAnsi="Times New Roman" w:cs="Times New Roman"/>
                <w:lang w:val="en-US"/>
              </w:rPr>
              <w:t xml:space="preserve"> and durectomy</w:t>
            </w:r>
          </w:p>
        </w:tc>
        <w:tc>
          <w:tcPr>
            <w:tcW w:w="2015" w:type="dxa"/>
          </w:tcPr>
          <w:p w14:paraId="4C62DE56" w14:textId="4FFEC9A8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Improvement after 4w</w:t>
            </w:r>
            <w:r w:rsidR="004F5CBB" w:rsidRPr="007224AB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E7A8F" w:rsidRPr="007224AB" w14:paraId="50DAC34F" w14:textId="77777777" w:rsidTr="006E7A8F">
        <w:trPr>
          <w:jc w:val="center"/>
        </w:trPr>
        <w:tc>
          <w:tcPr>
            <w:tcW w:w="590" w:type="dxa"/>
          </w:tcPr>
          <w:p w14:paraId="5CE1869D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76" w:type="dxa"/>
          </w:tcPr>
          <w:p w14:paraId="52F615EB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LH</w:t>
            </w:r>
          </w:p>
        </w:tc>
        <w:tc>
          <w:tcPr>
            <w:tcW w:w="883" w:type="dxa"/>
          </w:tcPr>
          <w:p w14:paraId="45B3ACE4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7y</w:t>
            </w:r>
          </w:p>
        </w:tc>
        <w:tc>
          <w:tcPr>
            <w:tcW w:w="604" w:type="dxa"/>
          </w:tcPr>
          <w:p w14:paraId="18FC7C79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</w:t>
            </w:r>
          </w:p>
        </w:tc>
        <w:tc>
          <w:tcPr>
            <w:tcW w:w="1536" w:type="dxa"/>
          </w:tcPr>
          <w:p w14:paraId="293FF909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1641A843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390" w:type="dxa"/>
          </w:tcPr>
          <w:p w14:paraId="767804A0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T10/L1</w:t>
            </w:r>
          </w:p>
        </w:tc>
        <w:tc>
          <w:tcPr>
            <w:tcW w:w="2003" w:type="dxa"/>
          </w:tcPr>
          <w:p w14:paraId="7556602A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dical -Physiotherapy</w:t>
            </w:r>
          </w:p>
        </w:tc>
        <w:tc>
          <w:tcPr>
            <w:tcW w:w="2015" w:type="dxa"/>
          </w:tcPr>
          <w:p w14:paraId="0DB416C9" w14:textId="2722482B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 xml:space="preserve">Static for </w:t>
            </w:r>
            <w:r w:rsidR="004F5CBB" w:rsidRPr="007224AB">
              <w:rPr>
                <w:rFonts w:ascii="Times New Roman" w:hAnsi="Times New Roman" w:cs="Times New Roman"/>
                <w:lang w:val="en-US"/>
              </w:rPr>
              <w:t>1y</w:t>
            </w:r>
          </w:p>
        </w:tc>
      </w:tr>
      <w:tr w:rsidR="006E7A8F" w:rsidRPr="007224AB" w14:paraId="5D660A44" w14:textId="77777777" w:rsidTr="006E7A8F">
        <w:trPr>
          <w:jc w:val="center"/>
        </w:trPr>
        <w:tc>
          <w:tcPr>
            <w:tcW w:w="590" w:type="dxa"/>
          </w:tcPr>
          <w:p w14:paraId="73838091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76" w:type="dxa"/>
          </w:tcPr>
          <w:p w14:paraId="16E836D6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658C6277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3y</w:t>
            </w:r>
          </w:p>
        </w:tc>
        <w:tc>
          <w:tcPr>
            <w:tcW w:w="604" w:type="dxa"/>
          </w:tcPr>
          <w:p w14:paraId="55AA6E4F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1536" w:type="dxa"/>
          </w:tcPr>
          <w:p w14:paraId="0656A8F1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459BC9AB" w14:textId="071B819C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T10</w:t>
            </w:r>
            <w:r w:rsidR="00964B8A" w:rsidRPr="007224AB">
              <w:rPr>
                <w:rFonts w:ascii="Times New Roman" w:hAnsi="Times New Roman" w:cs="Times New Roman"/>
                <w:lang w:val="en-US"/>
              </w:rPr>
              <w:t>/</w:t>
            </w:r>
            <w:r w:rsidRPr="007224AB">
              <w:rPr>
                <w:rFonts w:ascii="Times New Roman" w:hAnsi="Times New Roman" w:cs="Times New Roman"/>
                <w:lang w:val="en-US"/>
              </w:rPr>
              <w:t>T11 IVDE - right sided hemilaminectomy 5y prior to presentation</w:t>
            </w:r>
          </w:p>
        </w:tc>
        <w:tc>
          <w:tcPr>
            <w:tcW w:w="1390" w:type="dxa"/>
          </w:tcPr>
          <w:p w14:paraId="046EB72C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T10/T11</w:t>
            </w:r>
          </w:p>
        </w:tc>
        <w:tc>
          <w:tcPr>
            <w:tcW w:w="2003" w:type="dxa"/>
          </w:tcPr>
          <w:p w14:paraId="2675D7C5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dical - Prednisolone</w:t>
            </w:r>
          </w:p>
        </w:tc>
        <w:tc>
          <w:tcPr>
            <w:tcW w:w="2015" w:type="dxa"/>
          </w:tcPr>
          <w:p w14:paraId="11E370AB" w14:textId="7C8B2053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Static for 3m</w:t>
            </w:r>
            <w:r w:rsidR="004F5CBB" w:rsidRPr="007224AB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E7A8F" w:rsidRPr="007224AB" w14:paraId="698AAA9F" w14:textId="77777777" w:rsidTr="006E7A8F">
        <w:trPr>
          <w:jc w:val="center"/>
        </w:trPr>
        <w:tc>
          <w:tcPr>
            <w:tcW w:w="590" w:type="dxa"/>
          </w:tcPr>
          <w:p w14:paraId="2EA4AABF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76" w:type="dxa"/>
          </w:tcPr>
          <w:p w14:paraId="7E372545" w14:textId="11EC5503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Ragdoll</w:t>
            </w:r>
          </w:p>
        </w:tc>
        <w:tc>
          <w:tcPr>
            <w:tcW w:w="883" w:type="dxa"/>
          </w:tcPr>
          <w:p w14:paraId="249DB7A3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7y</w:t>
            </w:r>
          </w:p>
        </w:tc>
        <w:tc>
          <w:tcPr>
            <w:tcW w:w="604" w:type="dxa"/>
          </w:tcPr>
          <w:p w14:paraId="519AAD86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</w:t>
            </w:r>
          </w:p>
        </w:tc>
        <w:tc>
          <w:tcPr>
            <w:tcW w:w="1536" w:type="dxa"/>
          </w:tcPr>
          <w:p w14:paraId="35FFC832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30AFE9D3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390" w:type="dxa"/>
          </w:tcPr>
          <w:p w14:paraId="0634479B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T9</w:t>
            </w:r>
          </w:p>
        </w:tc>
        <w:tc>
          <w:tcPr>
            <w:tcW w:w="2003" w:type="dxa"/>
          </w:tcPr>
          <w:p w14:paraId="1EABB14B" w14:textId="47A3E191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Surgical - Dorsal laminectomy</w:t>
            </w:r>
            <w:r w:rsidR="00E32F8D" w:rsidRPr="007224AB">
              <w:rPr>
                <w:rFonts w:ascii="Times New Roman" w:hAnsi="Times New Roman" w:cs="Times New Roman"/>
                <w:lang w:val="en-US"/>
              </w:rPr>
              <w:t xml:space="preserve"> and durectomy</w:t>
            </w:r>
          </w:p>
        </w:tc>
        <w:tc>
          <w:tcPr>
            <w:tcW w:w="2015" w:type="dxa"/>
          </w:tcPr>
          <w:p w14:paraId="3BBD55A0" w14:textId="2AC24853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Return to normal. Recurrence of clinical signs 14m</w:t>
            </w:r>
            <w:r w:rsidR="004F5CBB" w:rsidRPr="007224A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224AB">
              <w:rPr>
                <w:rFonts w:ascii="Times New Roman" w:hAnsi="Times New Roman" w:cs="Times New Roman"/>
                <w:lang w:val="en-US"/>
              </w:rPr>
              <w:t>later</w:t>
            </w:r>
            <w:r w:rsidR="00A914DB" w:rsidRPr="007224AB">
              <w:rPr>
                <w:rFonts w:ascii="Times New Roman" w:hAnsi="Times New Roman" w:cs="Times New Roman"/>
                <w:lang w:val="en-US"/>
              </w:rPr>
              <w:t xml:space="preserve"> confirmed with MRI with SAD on the same site.</w:t>
            </w:r>
            <w:r w:rsidRPr="007224A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914DB" w:rsidRPr="007224AB">
              <w:rPr>
                <w:rFonts w:ascii="Times New Roman" w:hAnsi="Times New Roman" w:cs="Times New Roman"/>
                <w:lang w:val="en-US"/>
              </w:rPr>
              <w:t>S</w:t>
            </w:r>
            <w:r w:rsidRPr="007224AB">
              <w:rPr>
                <w:rFonts w:ascii="Times New Roman" w:hAnsi="Times New Roman" w:cs="Times New Roman"/>
                <w:lang w:val="en-US"/>
              </w:rPr>
              <w:t xml:space="preserve">econd surgery performed (extended dorsal laminectomy to T7). Improvement </w:t>
            </w:r>
            <w:r w:rsidRPr="007224AB">
              <w:rPr>
                <w:rFonts w:ascii="Times New Roman" w:hAnsi="Times New Roman" w:cs="Times New Roman"/>
                <w:lang w:val="en-US"/>
              </w:rPr>
              <w:lastRenderedPageBreak/>
              <w:t>following surgery but remained with pelvic limb ataxia. Developed urinary incontinence 33m later. Euthanasia 43m later following acute paraplegia with negative nociception</w:t>
            </w:r>
            <w:r w:rsidR="00F36191" w:rsidRPr="007224AB">
              <w:rPr>
                <w:rFonts w:ascii="Times New Roman" w:hAnsi="Times New Roman" w:cs="Times New Roman"/>
                <w:lang w:val="en-US"/>
              </w:rPr>
              <w:t>, without MRI to conf</w:t>
            </w:r>
            <w:r w:rsidR="00B9418A" w:rsidRPr="007224AB">
              <w:rPr>
                <w:rFonts w:ascii="Times New Roman" w:hAnsi="Times New Roman" w:cs="Times New Roman"/>
                <w:lang w:val="en-US"/>
              </w:rPr>
              <w:t>irm diagnosis.</w:t>
            </w:r>
          </w:p>
        </w:tc>
      </w:tr>
      <w:tr w:rsidR="006E7A8F" w:rsidRPr="007224AB" w14:paraId="0E92792A" w14:textId="77777777" w:rsidTr="006E7A8F">
        <w:trPr>
          <w:jc w:val="center"/>
        </w:trPr>
        <w:tc>
          <w:tcPr>
            <w:tcW w:w="590" w:type="dxa"/>
          </w:tcPr>
          <w:p w14:paraId="07C08B41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lastRenderedPageBreak/>
              <w:t>8</w:t>
            </w:r>
          </w:p>
        </w:tc>
        <w:tc>
          <w:tcPr>
            <w:tcW w:w="976" w:type="dxa"/>
          </w:tcPr>
          <w:p w14:paraId="00AAE8E6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37B58072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1y9m</w:t>
            </w:r>
          </w:p>
        </w:tc>
        <w:tc>
          <w:tcPr>
            <w:tcW w:w="604" w:type="dxa"/>
          </w:tcPr>
          <w:p w14:paraId="490D546E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</w:t>
            </w:r>
          </w:p>
        </w:tc>
        <w:tc>
          <w:tcPr>
            <w:tcW w:w="1536" w:type="dxa"/>
          </w:tcPr>
          <w:p w14:paraId="1F6CDC0D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2E429B44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T3/T4 vertebral malformation</w:t>
            </w:r>
          </w:p>
        </w:tc>
        <w:tc>
          <w:tcPr>
            <w:tcW w:w="1390" w:type="dxa"/>
          </w:tcPr>
          <w:p w14:paraId="32CCD722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T2/T4</w:t>
            </w:r>
          </w:p>
        </w:tc>
        <w:tc>
          <w:tcPr>
            <w:tcW w:w="2003" w:type="dxa"/>
          </w:tcPr>
          <w:p w14:paraId="7765FAFB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dical - Prednisolone</w:t>
            </w:r>
          </w:p>
        </w:tc>
        <w:tc>
          <w:tcPr>
            <w:tcW w:w="2015" w:type="dxa"/>
          </w:tcPr>
          <w:p w14:paraId="1E5A704A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Lost to follow up</w:t>
            </w:r>
          </w:p>
        </w:tc>
      </w:tr>
      <w:tr w:rsidR="006E7A8F" w:rsidRPr="007224AB" w14:paraId="01C7A3D2" w14:textId="77777777" w:rsidTr="006E7A8F">
        <w:trPr>
          <w:jc w:val="center"/>
        </w:trPr>
        <w:tc>
          <w:tcPr>
            <w:tcW w:w="590" w:type="dxa"/>
          </w:tcPr>
          <w:p w14:paraId="243EEF2A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76" w:type="dxa"/>
          </w:tcPr>
          <w:p w14:paraId="1D69ECDC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03B07C28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3y1m</w:t>
            </w:r>
          </w:p>
        </w:tc>
        <w:tc>
          <w:tcPr>
            <w:tcW w:w="604" w:type="dxa"/>
          </w:tcPr>
          <w:p w14:paraId="2497C1E8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</w:t>
            </w:r>
          </w:p>
        </w:tc>
        <w:tc>
          <w:tcPr>
            <w:tcW w:w="1536" w:type="dxa"/>
          </w:tcPr>
          <w:p w14:paraId="6CF69DAC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4C0BB8C2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L3/L4 luxation following an RTA 2 years prior to presentation</w:t>
            </w:r>
          </w:p>
        </w:tc>
        <w:tc>
          <w:tcPr>
            <w:tcW w:w="1390" w:type="dxa"/>
          </w:tcPr>
          <w:p w14:paraId="77C855E1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L3/L4</w:t>
            </w:r>
          </w:p>
        </w:tc>
        <w:tc>
          <w:tcPr>
            <w:tcW w:w="2003" w:type="dxa"/>
          </w:tcPr>
          <w:p w14:paraId="5B938EAD" w14:textId="57CD0EF8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Surgical - Dorsal laminectomy</w:t>
            </w:r>
            <w:r w:rsidR="00E32F8D" w:rsidRPr="007224AB">
              <w:rPr>
                <w:rFonts w:ascii="Times New Roman" w:hAnsi="Times New Roman" w:cs="Times New Roman"/>
                <w:lang w:val="en-US"/>
              </w:rPr>
              <w:t xml:space="preserve"> and durectomy</w:t>
            </w:r>
          </w:p>
        </w:tc>
        <w:tc>
          <w:tcPr>
            <w:tcW w:w="2015" w:type="dxa"/>
          </w:tcPr>
          <w:p w14:paraId="46D55917" w14:textId="0CAC0631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 xml:space="preserve">Improvement. Recurrence of clinical signs 21m later, with urinary and </w:t>
            </w:r>
            <w:proofErr w:type="spellStart"/>
            <w:r w:rsidRPr="007224AB">
              <w:rPr>
                <w:rFonts w:ascii="Times New Roman" w:hAnsi="Times New Roman" w:cs="Times New Roman"/>
                <w:lang w:val="en-US"/>
              </w:rPr>
              <w:t>faecal</w:t>
            </w:r>
            <w:proofErr w:type="spellEnd"/>
            <w:r w:rsidRPr="007224AB">
              <w:rPr>
                <w:rFonts w:ascii="Times New Roman" w:hAnsi="Times New Roman" w:cs="Times New Roman"/>
                <w:lang w:val="en-US"/>
              </w:rPr>
              <w:t xml:space="preserve"> incontinence. Confirmed SAD relapse at same site with MRI and medical treatment started (gabapentin, meloxicam and physiotherapy).</w:t>
            </w:r>
          </w:p>
        </w:tc>
      </w:tr>
      <w:tr w:rsidR="006E7A8F" w:rsidRPr="007224AB" w14:paraId="105915A1" w14:textId="77777777" w:rsidTr="006E7A8F">
        <w:trPr>
          <w:jc w:val="center"/>
        </w:trPr>
        <w:tc>
          <w:tcPr>
            <w:tcW w:w="590" w:type="dxa"/>
          </w:tcPr>
          <w:p w14:paraId="62E4684F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76" w:type="dxa"/>
          </w:tcPr>
          <w:p w14:paraId="6F82814E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BSH</w:t>
            </w:r>
          </w:p>
        </w:tc>
        <w:tc>
          <w:tcPr>
            <w:tcW w:w="883" w:type="dxa"/>
          </w:tcPr>
          <w:p w14:paraId="7CA77FAC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6y6m</w:t>
            </w:r>
          </w:p>
        </w:tc>
        <w:tc>
          <w:tcPr>
            <w:tcW w:w="604" w:type="dxa"/>
          </w:tcPr>
          <w:p w14:paraId="40D9F0E1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1536" w:type="dxa"/>
          </w:tcPr>
          <w:p w14:paraId="03FACA46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472E8D70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390" w:type="dxa"/>
          </w:tcPr>
          <w:p w14:paraId="21507B55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C2</w:t>
            </w:r>
          </w:p>
        </w:tc>
        <w:tc>
          <w:tcPr>
            <w:tcW w:w="2003" w:type="dxa"/>
          </w:tcPr>
          <w:p w14:paraId="27982C2B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dical - Prednisolone</w:t>
            </w:r>
          </w:p>
        </w:tc>
        <w:tc>
          <w:tcPr>
            <w:tcW w:w="2015" w:type="dxa"/>
          </w:tcPr>
          <w:p w14:paraId="13E3419E" w14:textId="0C583B0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 xml:space="preserve">Initial improvements and </w:t>
            </w:r>
            <w:r w:rsidR="00176A6B" w:rsidRPr="007224AB">
              <w:rPr>
                <w:rFonts w:ascii="Times New Roman" w:hAnsi="Times New Roman" w:cs="Times New Roman"/>
                <w:lang w:val="en-US"/>
              </w:rPr>
              <w:t>deteriorated</w:t>
            </w:r>
            <w:r w:rsidRPr="007224AB">
              <w:rPr>
                <w:rFonts w:ascii="Times New Roman" w:hAnsi="Times New Roman" w:cs="Times New Roman"/>
                <w:lang w:val="en-US"/>
              </w:rPr>
              <w:t xml:space="preserve"> with mild left pelvic limb </w:t>
            </w:r>
            <w:proofErr w:type="spellStart"/>
            <w:r w:rsidRPr="007224AB">
              <w:rPr>
                <w:rFonts w:ascii="Times New Roman" w:hAnsi="Times New Roman" w:cs="Times New Roman"/>
                <w:lang w:val="en-US"/>
              </w:rPr>
              <w:t>monoparesis</w:t>
            </w:r>
            <w:proofErr w:type="spellEnd"/>
            <w:r w:rsidRPr="007224AB">
              <w:rPr>
                <w:rFonts w:ascii="Times New Roman" w:hAnsi="Times New Roman" w:cs="Times New Roman"/>
                <w:lang w:val="en-US"/>
              </w:rPr>
              <w:t xml:space="preserve"> 28m later.</w:t>
            </w:r>
          </w:p>
        </w:tc>
      </w:tr>
      <w:tr w:rsidR="006E7A8F" w:rsidRPr="007224AB" w14:paraId="4A26DD95" w14:textId="77777777" w:rsidTr="006E7A8F">
        <w:trPr>
          <w:jc w:val="center"/>
        </w:trPr>
        <w:tc>
          <w:tcPr>
            <w:tcW w:w="590" w:type="dxa"/>
          </w:tcPr>
          <w:p w14:paraId="449F830D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lastRenderedPageBreak/>
              <w:t>11</w:t>
            </w:r>
          </w:p>
        </w:tc>
        <w:tc>
          <w:tcPr>
            <w:tcW w:w="976" w:type="dxa"/>
          </w:tcPr>
          <w:p w14:paraId="36736117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03608142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9y</w:t>
            </w:r>
          </w:p>
        </w:tc>
        <w:tc>
          <w:tcPr>
            <w:tcW w:w="604" w:type="dxa"/>
          </w:tcPr>
          <w:p w14:paraId="284B628C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1536" w:type="dxa"/>
          </w:tcPr>
          <w:p w14:paraId="6F1056B8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60DBC415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Lumbosacral subluxation following RTA 5 years prior to presentation</w:t>
            </w:r>
          </w:p>
        </w:tc>
        <w:tc>
          <w:tcPr>
            <w:tcW w:w="1390" w:type="dxa"/>
          </w:tcPr>
          <w:p w14:paraId="74A85189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Ventral L4/L5</w:t>
            </w:r>
          </w:p>
        </w:tc>
        <w:tc>
          <w:tcPr>
            <w:tcW w:w="2003" w:type="dxa"/>
          </w:tcPr>
          <w:p w14:paraId="784CE310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dical - Physiotherapy</w:t>
            </w:r>
          </w:p>
        </w:tc>
        <w:tc>
          <w:tcPr>
            <w:tcW w:w="2015" w:type="dxa"/>
          </w:tcPr>
          <w:p w14:paraId="38AFC50A" w14:textId="4C5B251F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eteriorated 4w later and euthanatized.</w:t>
            </w:r>
          </w:p>
        </w:tc>
      </w:tr>
      <w:tr w:rsidR="006E7A8F" w:rsidRPr="007224AB" w14:paraId="7E054CB5" w14:textId="77777777" w:rsidTr="006E7A8F">
        <w:trPr>
          <w:jc w:val="center"/>
        </w:trPr>
        <w:tc>
          <w:tcPr>
            <w:tcW w:w="590" w:type="dxa"/>
          </w:tcPr>
          <w:p w14:paraId="500F8BDF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76" w:type="dxa"/>
          </w:tcPr>
          <w:p w14:paraId="7F75D5AE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66937516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2y</w:t>
            </w:r>
          </w:p>
        </w:tc>
        <w:tc>
          <w:tcPr>
            <w:tcW w:w="604" w:type="dxa"/>
          </w:tcPr>
          <w:p w14:paraId="41FFB704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1536" w:type="dxa"/>
          </w:tcPr>
          <w:p w14:paraId="0A1CEF1F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4AB">
              <w:rPr>
                <w:rFonts w:ascii="Times New Roman" w:hAnsi="Times New Roman" w:cs="Times New Roman"/>
                <w:lang w:val="en-US"/>
              </w:rPr>
              <w:t>Faecal</w:t>
            </w:r>
            <w:proofErr w:type="spellEnd"/>
            <w:r w:rsidRPr="007224AB">
              <w:rPr>
                <w:rFonts w:ascii="Times New Roman" w:hAnsi="Times New Roman" w:cs="Times New Roman"/>
                <w:lang w:val="en-US"/>
              </w:rPr>
              <w:t xml:space="preserve"> incontinence</w:t>
            </w:r>
          </w:p>
        </w:tc>
        <w:tc>
          <w:tcPr>
            <w:tcW w:w="1949" w:type="dxa"/>
          </w:tcPr>
          <w:p w14:paraId="130E2380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390" w:type="dxa"/>
          </w:tcPr>
          <w:p w14:paraId="459C47FD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T3/T5</w:t>
            </w:r>
          </w:p>
        </w:tc>
        <w:tc>
          <w:tcPr>
            <w:tcW w:w="2003" w:type="dxa"/>
          </w:tcPr>
          <w:p w14:paraId="17828469" w14:textId="50C68868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Surgical - Left sided hemilaminectomy</w:t>
            </w:r>
            <w:r w:rsidR="009B3E91" w:rsidRPr="007224AB">
              <w:rPr>
                <w:rFonts w:ascii="Times New Roman" w:hAnsi="Times New Roman" w:cs="Times New Roman"/>
                <w:lang w:val="en-US"/>
              </w:rPr>
              <w:t xml:space="preserve"> and durotomy</w:t>
            </w:r>
          </w:p>
        </w:tc>
        <w:tc>
          <w:tcPr>
            <w:tcW w:w="2015" w:type="dxa"/>
          </w:tcPr>
          <w:p w14:paraId="051E7F46" w14:textId="5FABF8B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Static following surgery. Acutely deteriorated after 2m</w:t>
            </w:r>
            <w:r w:rsidR="004F5CBB" w:rsidRPr="007224AB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E7A8F" w:rsidRPr="007224AB" w14:paraId="3B7CF629" w14:textId="77777777" w:rsidTr="006E7A8F">
        <w:trPr>
          <w:jc w:val="center"/>
        </w:trPr>
        <w:tc>
          <w:tcPr>
            <w:tcW w:w="590" w:type="dxa"/>
          </w:tcPr>
          <w:p w14:paraId="2C5CC95F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76" w:type="dxa"/>
          </w:tcPr>
          <w:p w14:paraId="7EA600AC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4174CB68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7y</w:t>
            </w:r>
          </w:p>
        </w:tc>
        <w:tc>
          <w:tcPr>
            <w:tcW w:w="604" w:type="dxa"/>
          </w:tcPr>
          <w:p w14:paraId="38AC379D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</w:t>
            </w:r>
          </w:p>
        </w:tc>
        <w:tc>
          <w:tcPr>
            <w:tcW w:w="1536" w:type="dxa"/>
          </w:tcPr>
          <w:p w14:paraId="41DE4BEA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08132D99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390" w:type="dxa"/>
          </w:tcPr>
          <w:p w14:paraId="46013EFA" w14:textId="3DA64908" w:rsidR="006E7A8F" w:rsidRPr="007224AB" w:rsidRDefault="00B71DB8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Ventral</w:t>
            </w:r>
            <w:r w:rsidR="006E7A8F" w:rsidRPr="007224AB">
              <w:rPr>
                <w:rFonts w:ascii="Times New Roman" w:hAnsi="Times New Roman" w:cs="Times New Roman"/>
                <w:lang w:val="en-US"/>
              </w:rPr>
              <w:t xml:space="preserve"> T5</w:t>
            </w:r>
          </w:p>
        </w:tc>
        <w:tc>
          <w:tcPr>
            <w:tcW w:w="2003" w:type="dxa"/>
          </w:tcPr>
          <w:p w14:paraId="38D9D84F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dical - Prednisolone</w:t>
            </w:r>
          </w:p>
        </w:tc>
        <w:tc>
          <w:tcPr>
            <w:tcW w:w="2015" w:type="dxa"/>
          </w:tcPr>
          <w:p w14:paraId="184C2039" w14:textId="71F287ED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eteriorated 4w later and euthanatized.</w:t>
            </w:r>
          </w:p>
        </w:tc>
      </w:tr>
      <w:tr w:rsidR="006E7A8F" w:rsidRPr="007224AB" w14:paraId="624B7B08" w14:textId="77777777" w:rsidTr="006E7A8F">
        <w:trPr>
          <w:jc w:val="center"/>
        </w:trPr>
        <w:tc>
          <w:tcPr>
            <w:tcW w:w="590" w:type="dxa"/>
          </w:tcPr>
          <w:p w14:paraId="43FC595D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76" w:type="dxa"/>
          </w:tcPr>
          <w:p w14:paraId="42FD0FCA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Bengal</w:t>
            </w:r>
          </w:p>
        </w:tc>
        <w:tc>
          <w:tcPr>
            <w:tcW w:w="883" w:type="dxa"/>
          </w:tcPr>
          <w:p w14:paraId="01538B68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8y</w:t>
            </w:r>
          </w:p>
        </w:tc>
        <w:tc>
          <w:tcPr>
            <w:tcW w:w="604" w:type="dxa"/>
          </w:tcPr>
          <w:p w14:paraId="7D17D225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</w:t>
            </w:r>
          </w:p>
        </w:tc>
        <w:tc>
          <w:tcPr>
            <w:tcW w:w="1536" w:type="dxa"/>
          </w:tcPr>
          <w:p w14:paraId="15E5CC95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2BE627CD" w14:textId="069F54F5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T3/T4 vertebral malformation</w:t>
            </w:r>
          </w:p>
        </w:tc>
        <w:tc>
          <w:tcPr>
            <w:tcW w:w="1390" w:type="dxa"/>
          </w:tcPr>
          <w:p w14:paraId="52EF90FB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T3</w:t>
            </w:r>
          </w:p>
        </w:tc>
        <w:tc>
          <w:tcPr>
            <w:tcW w:w="2003" w:type="dxa"/>
          </w:tcPr>
          <w:p w14:paraId="4B99D9E7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015" w:type="dxa"/>
          </w:tcPr>
          <w:p w14:paraId="68496242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Euthanasia</w:t>
            </w:r>
          </w:p>
        </w:tc>
      </w:tr>
      <w:tr w:rsidR="006E7A8F" w:rsidRPr="007224AB" w14:paraId="68B92DA7" w14:textId="77777777" w:rsidTr="006E7A8F">
        <w:trPr>
          <w:jc w:val="center"/>
        </w:trPr>
        <w:tc>
          <w:tcPr>
            <w:tcW w:w="590" w:type="dxa"/>
          </w:tcPr>
          <w:p w14:paraId="04BBC1D2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76" w:type="dxa"/>
          </w:tcPr>
          <w:p w14:paraId="32073596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599F79FB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7y</w:t>
            </w:r>
          </w:p>
        </w:tc>
        <w:tc>
          <w:tcPr>
            <w:tcW w:w="604" w:type="dxa"/>
          </w:tcPr>
          <w:p w14:paraId="56177EC1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</w:t>
            </w:r>
          </w:p>
        </w:tc>
        <w:tc>
          <w:tcPr>
            <w:tcW w:w="1536" w:type="dxa"/>
          </w:tcPr>
          <w:p w14:paraId="5E669385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20363441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390" w:type="dxa"/>
          </w:tcPr>
          <w:p w14:paraId="6A50B52B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C1</w:t>
            </w:r>
          </w:p>
        </w:tc>
        <w:tc>
          <w:tcPr>
            <w:tcW w:w="2003" w:type="dxa"/>
          </w:tcPr>
          <w:p w14:paraId="35431B72" w14:textId="66B95E92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Surgical - Dorsal laminectomy</w:t>
            </w:r>
            <w:r w:rsidR="009B3E91" w:rsidRPr="007224AB">
              <w:rPr>
                <w:rFonts w:ascii="Times New Roman" w:hAnsi="Times New Roman" w:cs="Times New Roman"/>
                <w:lang w:val="en-US"/>
              </w:rPr>
              <w:t xml:space="preserve"> and durectomy</w:t>
            </w:r>
          </w:p>
        </w:tc>
        <w:tc>
          <w:tcPr>
            <w:tcW w:w="2015" w:type="dxa"/>
          </w:tcPr>
          <w:p w14:paraId="6A80C2AC" w14:textId="00557441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Initial improvement. Slow deterioration on 1</w:t>
            </w:r>
            <w:r w:rsidR="00EB14D6" w:rsidRPr="007224AB">
              <w:rPr>
                <w:rFonts w:ascii="Times New Roman" w:hAnsi="Times New Roman" w:cs="Times New Roman"/>
                <w:lang w:val="en-US"/>
              </w:rPr>
              <w:t>1</w:t>
            </w:r>
            <w:r w:rsidRPr="007224AB">
              <w:rPr>
                <w:rFonts w:ascii="Times New Roman" w:hAnsi="Times New Roman" w:cs="Times New Roman"/>
                <w:lang w:val="en-US"/>
              </w:rPr>
              <w:t>m re-check</w:t>
            </w:r>
            <w:r w:rsidR="00115F1E" w:rsidRPr="007224AB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E7A8F" w:rsidRPr="007224AB" w14:paraId="162CFEAC" w14:textId="77777777" w:rsidTr="006E7A8F">
        <w:trPr>
          <w:jc w:val="center"/>
        </w:trPr>
        <w:tc>
          <w:tcPr>
            <w:tcW w:w="590" w:type="dxa"/>
          </w:tcPr>
          <w:p w14:paraId="5EE4DF8E" w14:textId="00D766EE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76" w:type="dxa"/>
          </w:tcPr>
          <w:p w14:paraId="0D613E5B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66A1CE85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1y</w:t>
            </w:r>
          </w:p>
        </w:tc>
        <w:tc>
          <w:tcPr>
            <w:tcW w:w="604" w:type="dxa"/>
          </w:tcPr>
          <w:p w14:paraId="687CBDA0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</w:t>
            </w:r>
          </w:p>
        </w:tc>
        <w:tc>
          <w:tcPr>
            <w:tcW w:w="1536" w:type="dxa"/>
          </w:tcPr>
          <w:p w14:paraId="14837FE4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13CDFC5D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90" w:type="dxa"/>
          </w:tcPr>
          <w:p w14:paraId="0BD584BF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T7</w:t>
            </w:r>
          </w:p>
        </w:tc>
        <w:tc>
          <w:tcPr>
            <w:tcW w:w="2003" w:type="dxa"/>
          </w:tcPr>
          <w:p w14:paraId="19523B07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dical - Prednisolone</w:t>
            </w:r>
          </w:p>
        </w:tc>
        <w:tc>
          <w:tcPr>
            <w:tcW w:w="2015" w:type="dxa"/>
          </w:tcPr>
          <w:p w14:paraId="02AF3265" w14:textId="01634BC1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eteriorated and euthanasia 11m later.</w:t>
            </w:r>
          </w:p>
        </w:tc>
      </w:tr>
      <w:tr w:rsidR="006E7A8F" w:rsidRPr="007224AB" w14:paraId="60A8A942" w14:textId="77777777" w:rsidTr="006E7A8F">
        <w:trPr>
          <w:jc w:val="center"/>
        </w:trPr>
        <w:tc>
          <w:tcPr>
            <w:tcW w:w="590" w:type="dxa"/>
          </w:tcPr>
          <w:p w14:paraId="5732C5E1" w14:textId="745C5814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976" w:type="dxa"/>
          </w:tcPr>
          <w:p w14:paraId="51DE3ED3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561D08AE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1y</w:t>
            </w:r>
          </w:p>
        </w:tc>
        <w:tc>
          <w:tcPr>
            <w:tcW w:w="604" w:type="dxa"/>
          </w:tcPr>
          <w:p w14:paraId="32E2E7DC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N</w:t>
            </w:r>
          </w:p>
        </w:tc>
        <w:tc>
          <w:tcPr>
            <w:tcW w:w="1536" w:type="dxa"/>
          </w:tcPr>
          <w:p w14:paraId="45E5A4EF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15F53FA4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T10/T11 IVDP</w:t>
            </w:r>
          </w:p>
        </w:tc>
        <w:tc>
          <w:tcPr>
            <w:tcW w:w="1390" w:type="dxa"/>
          </w:tcPr>
          <w:p w14:paraId="25EA57B5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T10/T11</w:t>
            </w:r>
          </w:p>
        </w:tc>
        <w:tc>
          <w:tcPr>
            <w:tcW w:w="2003" w:type="dxa"/>
          </w:tcPr>
          <w:p w14:paraId="2A338D07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dical - Prednisolone</w:t>
            </w:r>
          </w:p>
        </w:tc>
        <w:tc>
          <w:tcPr>
            <w:tcW w:w="2015" w:type="dxa"/>
          </w:tcPr>
          <w:p w14:paraId="16B609F5" w14:textId="6FAEF0C3" w:rsidR="006E7A8F" w:rsidRPr="007224AB" w:rsidRDefault="00554DA9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Improvement after 3w</w:t>
            </w:r>
          </w:p>
        </w:tc>
      </w:tr>
      <w:tr w:rsidR="006E7A8F" w:rsidRPr="007224AB" w14:paraId="4BAAF6F9" w14:textId="77777777" w:rsidTr="006E7A8F">
        <w:trPr>
          <w:jc w:val="center"/>
        </w:trPr>
        <w:tc>
          <w:tcPr>
            <w:tcW w:w="590" w:type="dxa"/>
          </w:tcPr>
          <w:p w14:paraId="41723E17" w14:textId="024CDC3E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76" w:type="dxa"/>
          </w:tcPr>
          <w:p w14:paraId="56C4CE86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5733C02C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9y</w:t>
            </w:r>
          </w:p>
        </w:tc>
        <w:tc>
          <w:tcPr>
            <w:tcW w:w="604" w:type="dxa"/>
          </w:tcPr>
          <w:p w14:paraId="77603B7C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N</w:t>
            </w:r>
          </w:p>
        </w:tc>
        <w:tc>
          <w:tcPr>
            <w:tcW w:w="1536" w:type="dxa"/>
          </w:tcPr>
          <w:p w14:paraId="41D70CA4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720CCE82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L2/L3 luxation following an RTA 2 years prior to presentation</w:t>
            </w:r>
          </w:p>
        </w:tc>
        <w:tc>
          <w:tcPr>
            <w:tcW w:w="1390" w:type="dxa"/>
          </w:tcPr>
          <w:p w14:paraId="7544D04B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L3/L4</w:t>
            </w:r>
          </w:p>
        </w:tc>
        <w:tc>
          <w:tcPr>
            <w:tcW w:w="2003" w:type="dxa"/>
          </w:tcPr>
          <w:p w14:paraId="6BF7B4DF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dical - Prednisolone</w:t>
            </w:r>
          </w:p>
        </w:tc>
        <w:tc>
          <w:tcPr>
            <w:tcW w:w="2015" w:type="dxa"/>
          </w:tcPr>
          <w:p w14:paraId="18E2B0F2" w14:textId="3CA3F7E2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Slowly deteriorated and euthanasia 24m later</w:t>
            </w:r>
            <w:r w:rsidR="004F5CBB" w:rsidRPr="007224AB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E7A8F" w:rsidRPr="007224AB" w14:paraId="2AF225E1" w14:textId="77777777" w:rsidTr="006E7A8F">
        <w:trPr>
          <w:jc w:val="center"/>
        </w:trPr>
        <w:tc>
          <w:tcPr>
            <w:tcW w:w="590" w:type="dxa"/>
          </w:tcPr>
          <w:p w14:paraId="78D19E19" w14:textId="3374F5B2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76" w:type="dxa"/>
          </w:tcPr>
          <w:p w14:paraId="1CAB17A6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aine Coon</w:t>
            </w:r>
          </w:p>
        </w:tc>
        <w:tc>
          <w:tcPr>
            <w:tcW w:w="883" w:type="dxa"/>
          </w:tcPr>
          <w:p w14:paraId="6AB70ACD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8y</w:t>
            </w:r>
          </w:p>
        </w:tc>
        <w:tc>
          <w:tcPr>
            <w:tcW w:w="604" w:type="dxa"/>
          </w:tcPr>
          <w:p w14:paraId="0B264FF7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N</w:t>
            </w:r>
          </w:p>
        </w:tc>
        <w:tc>
          <w:tcPr>
            <w:tcW w:w="1536" w:type="dxa"/>
          </w:tcPr>
          <w:p w14:paraId="57D66303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56A15157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T2/T3 IVDP</w:t>
            </w:r>
          </w:p>
        </w:tc>
        <w:tc>
          <w:tcPr>
            <w:tcW w:w="1390" w:type="dxa"/>
          </w:tcPr>
          <w:p w14:paraId="77EB938A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T2/T3</w:t>
            </w:r>
          </w:p>
        </w:tc>
        <w:tc>
          <w:tcPr>
            <w:tcW w:w="2003" w:type="dxa"/>
          </w:tcPr>
          <w:p w14:paraId="23881D0E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edical - Prednisolone</w:t>
            </w:r>
          </w:p>
        </w:tc>
        <w:tc>
          <w:tcPr>
            <w:tcW w:w="2015" w:type="dxa"/>
          </w:tcPr>
          <w:p w14:paraId="37CF68BF" w14:textId="6574DDBD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eteriorated and euthanasia 4w</w:t>
            </w:r>
            <w:r w:rsidR="004F5CBB" w:rsidRPr="007224AB">
              <w:rPr>
                <w:rFonts w:ascii="Times New Roman" w:hAnsi="Times New Roman" w:cs="Times New Roman"/>
                <w:lang w:val="en-US"/>
              </w:rPr>
              <w:t>.</w:t>
            </w:r>
            <w:r w:rsidRPr="007224AB">
              <w:rPr>
                <w:rFonts w:ascii="Times New Roman" w:hAnsi="Times New Roman" w:cs="Times New Roman"/>
                <w:lang w:val="en-US"/>
              </w:rPr>
              <w:t xml:space="preserve"> later</w:t>
            </w:r>
            <w:r w:rsidR="004F5CBB" w:rsidRPr="007224AB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E7A8F" w:rsidRPr="007224AB" w14:paraId="12BC806A" w14:textId="77777777" w:rsidTr="006E7A8F">
        <w:trPr>
          <w:jc w:val="center"/>
        </w:trPr>
        <w:tc>
          <w:tcPr>
            <w:tcW w:w="590" w:type="dxa"/>
          </w:tcPr>
          <w:p w14:paraId="26A3EEF3" w14:textId="5F9F8259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76" w:type="dxa"/>
          </w:tcPr>
          <w:p w14:paraId="7A129B51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36DD77B9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9y1m</w:t>
            </w:r>
          </w:p>
        </w:tc>
        <w:tc>
          <w:tcPr>
            <w:tcW w:w="604" w:type="dxa"/>
          </w:tcPr>
          <w:p w14:paraId="6946D370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FN</w:t>
            </w:r>
          </w:p>
        </w:tc>
        <w:tc>
          <w:tcPr>
            <w:tcW w:w="1536" w:type="dxa"/>
          </w:tcPr>
          <w:p w14:paraId="5D2A6AB8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3F4CF86C" w14:textId="48F1B27E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T3/T4 IVDP and ligament flavum hyperplasia</w:t>
            </w:r>
            <w:r w:rsidR="00C84000" w:rsidRPr="007224AB">
              <w:rPr>
                <w:rFonts w:ascii="Times New Roman" w:hAnsi="Times New Roman" w:cs="Times New Roman"/>
                <w:lang w:val="en-US"/>
              </w:rPr>
              <w:t xml:space="preserve"> and hemilaminectomy for removal of </w:t>
            </w:r>
            <w:r w:rsidR="00C84000" w:rsidRPr="007224AB">
              <w:rPr>
                <w:rFonts w:ascii="Times New Roman" w:hAnsi="Times New Roman" w:cs="Times New Roman"/>
                <w:lang w:val="en-US"/>
              </w:rPr>
              <w:lastRenderedPageBreak/>
              <w:t>extradural material</w:t>
            </w:r>
          </w:p>
        </w:tc>
        <w:tc>
          <w:tcPr>
            <w:tcW w:w="1390" w:type="dxa"/>
          </w:tcPr>
          <w:p w14:paraId="48245761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lastRenderedPageBreak/>
              <w:t>Dorsal T3/T4</w:t>
            </w:r>
          </w:p>
        </w:tc>
        <w:tc>
          <w:tcPr>
            <w:tcW w:w="2003" w:type="dxa"/>
          </w:tcPr>
          <w:p w14:paraId="3538F28A" w14:textId="483602C2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 xml:space="preserve">Medical </w:t>
            </w:r>
            <w:r w:rsidR="009B3E91" w:rsidRPr="007224AB">
              <w:rPr>
                <w:rFonts w:ascii="Times New Roman" w:hAnsi="Times New Roman" w:cs="Times New Roman"/>
                <w:lang w:val="en-US"/>
              </w:rPr>
              <w:t>–</w:t>
            </w:r>
            <w:r w:rsidRPr="007224AB">
              <w:rPr>
                <w:rFonts w:ascii="Times New Roman" w:hAnsi="Times New Roman" w:cs="Times New Roman"/>
                <w:lang w:val="en-US"/>
              </w:rPr>
              <w:t xml:space="preserve"> Prednisolone</w:t>
            </w:r>
          </w:p>
          <w:p w14:paraId="47B0A254" w14:textId="77777777" w:rsidR="009B3E91" w:rsidRPr="007224AB" w:rsidRDefault="009B3E91" w:rsidP="00D21E1A">
            <w:pPr>
              <w:rPr>
                <w:rFonts w:ascii="Times New Roman" w:hAnsi="Times New Roman" w:cs="Times New Roman"/>
                <w:lang w:val="en-US"/>
              </w:rPr>
            </w:pPr>
          </w:p>
          <w:p w14:paraId="01F20971" w14:textId="6B243E42" w:rsidR="009B3E91" w:rsidRPr="007224AB" w:rsidRDefault="009B3E91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Surgery</w:t>
            </w:r>
            <w:r w:rsidR="00C84000" w:rsidRPr="007224AB">
              <w:rPr>
                <w:rFonts w:ascii="Times New Roman" w:hAnsi="Times New Roman" w:cs="Times New Roman"/>
                <w:lang w:val="en-US"/>
              </w:rPr>
              <w:t xml:space="preserve"> - </w:t>
            </w:r>
          </w:p>
          <w:p w14:paraId="538209CB" w14:textId="1AAE8332" w:rsidR="009B3E91" w:rsidRPr="007224AB" w:rsidRDefault="009B3E91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lastRenderedPageBreak/>
              <w:t xml:space="preserve">Durectomy and titanium mesh </w:t>
            </w:r>
          </w:p>
          <w:p w14:paraId="51B91B6A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</w:p>
          <w:p w14:paraId="455D92C4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5" w:type="dxa"/>
          </w:tcPr>
          <w:p w14:paraId="31D43A34" w14:textId="77777777" w:rsidR="006E7A8F" w:rsidRPr="007224AB" w:rsidRDefault="006E7A8F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lastRenderedPageBreak/>
              <w:t>No improvement with medical treatment for 21 days.</w:t>
            </w:r>
          </w:p>
          <w:p w14:paraId="35C99DEE" w14:textId="2810AB9A" w:rsidR="006E7A8F" w:rsidRPr="007224AB" w:rsidRDefault="00C84000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lastRenderedPageBreak/>
              <w:t>I</w:t>
            </w:r>
            <w:r w:rsidR="006E7A8F" w:rsidRPr="007224AB">
              <w:rPr>
                <w:rFonts w:ascii="Times New Roman" w:hAnsi="Times New Roman" w:cs="Times New Roman"/>
                <w:lang w:val="en-US"/>
              </w:rPr>
              <w:t xml:space="preserve">nitial improvement </w:t>
            </w:r>
            <w:r w:rsidRPr="007224AB">
              <w:rPr>
                <w:rFonts w:ascii="Times New Roman" w:hAnsi="Times New Roman" w:cs="Times New Roman"/>
                <w:lang w:val="en-US"/>
              </w:rPr>
              <w:t xml:space="preserve">after surgery </w:t>
            </w:r>
            <w:r w:rsidR="006E7A8F" w:rsidRPr="007224AB">
              <w:rPr>
                <w:rFonts w:ascii="Times New Roman" w:hAnsi="Times New Roman" w:cs="Times New Roman"/>
                <w:lang w:val="en-US"/>
              </w:rPr>
              <w:t>followed by deterioration and euthanasia.</w:t>
            </w:r>
          </w:p>
        </w:tc>
      </w:tr>
      <w:tr w:rsidR="00EB14D6" w:rsidRPr="00940255" w14:paraId="6D125DDD" w14:textId="77777777" w:rsidTr="006E7A8F">
        <w:trPr>
          <w:jc w:val="center"/>
        </w:trPr>
        <w:tc>
          <w:tcPr>
            <w:tcW w:w="590" w:type="dxa"/>
          </w:tcPr>
          <w:p w14:paraId="5C8B1A08" w14:textId="68151BFB" w:rsidR="00EB14D6" w:rsidRPr="007224AB" w:rsidRDefault="00EB14D6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lastRenderedPageBreak/>
              <w:t>21</w:t>
            </w:r>
          </w:p>
        </w:tc>
        <w:tc>
          <w:tcPr>
            <w:tcW w:w="976" w:type="dxa"/>
          </w:tcPr>
          <w:p w14:paraId="5F727A8C" w14:textId="530E087C" w:rsidR="00EB14D6" w:rsidRPr="007224AB" w:rsidRDefault="00EB14D6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SH</w:t>
            </w:r>
          </w:p>
        </w:tc>
        <w:tc>
          <w:tcPr>
            <w:tcW w:w="883" w:type="dxa"/>
          </w:tcPr>
          <w:p w14:paraId="45D43E4D" w14:textId="3D0E844B" w:rsidR="00EB14D6" w:rsidRPr="007224AB" w:rsidRDefault="00EB14D6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1y4m</w:t>
            </w:r>
          </w:p>
        </w:tc>
        <w:tc>
          <w:tcPr>
            <w:tcW w:w="604" w:type="dxa"/>
          </w:tcPr>
          <w:p w14:paraId="7A66E9F5" w14:textId="2CC292A5" w:rsidR="00EB14D6" w:rsidRPr="007224AB" w:rsidRDefault="00EB14D6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MN</w:t>
            </w:r>
          </w:p>
        </w:tc>
        <w:tc>
          <w:tcPr>
            <w:tcW w:w="1536" w:type="dxa"/>
          </w:tcPr>
          <w:p w14:paraId="592A61F9" w14:textId="3F666A8D" w:rsidR="00EB14D6" w:rsidRPr="007224AB" w:rsidRDefault="00EB14D6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49" w:type="dxa"/>
          </w:tcPr>
          <w:p w14:paraId="49FD84F8" w14:textId="75A92E04" w:rsidR="00EB14D6" w:rsidRPr="007224AB" w:rsidRDefault="00EB14D6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Congenital hypothyroidism</w:t>
            </w:r>
          </w:p>
        </w:tc>
        <w:tc>
          <w:tcPr>
            <w:tcW w:w="1390" w:type="dxa"/>
          </w:tcPr>
          <w:p w14:paraId="1DE2ED12" w14:textId="0C411265" w:rsidR="00EB14D6" w:rsidRPr="007224AB" w:rsidRDefault="00EB14D6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Dorsal C2</w:t>
            </w:r>
          </w:p>
        </w:tc>
        <w:tc>
          <w:tcPr>
            <w:tcW w:w="2003" w:type="dxa"/>
          </w:tcPr>
          <w:p w14:paraId="25AD9040" w14:textId="102B7F4D" w:rsidR="00EB14D6" w:rsidRPr="007224AB" w:rsidRDefault="00EB14D6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 xml:space="preserve">Surgical </w:t>
            </w:r>
            <w:r w:rsidR="009B3E91" w:rsidRPr="007224AB">
              <w:rPr>
                <w:rFonts w:ascii="Times New Roman" w:hAnsi="Times New Roman" w:cs="Times New Roman"/>
                <w:lang w:val="en-US"/>
              </w:rPr>
              <w:t>–</w:t>
            </w:r>
            <w:r w:rsidRPr="007224AB">
              <w:rPr>
                <w:rFonts w:ascii="Times New Roman" w:hAnsi="Times New Roman" w:cs="Times New Roman"/>
                <w:lang w:val="en-US"/>
              </w:rPr>
              <w:t xml:space="preserve"> Hemilaminectomy</w:t>
            </w:r>
            <w:r w:rsidR="009B3E91" w:rsidRPr="007224AB">
              <w:rPr>
                <w:rFonts w:ascii="Times New Roman" w:hAnsi="Times New Roman" w:cs="Times New Roman"/>
                <w:lang w:val="en-US"/>
              </w:rPr>
              <w:t xml:space="preserve"> and durotomy</w:t>
            </w:r>
          </w:p>
        </w:tc>
        <w:tc>
          <w:tcPr>
            <w:tcW w:w="2015" w:type="dxa"/>
          </w:tcPr>
          <w:p w14:paraId="0E83B062" w14:textId="7CFF81DE" w:rsidR="00EB14D6" w:rsidRPr="00940255" w:rsidRDefault="00EB14D6" w:rsidP="00D21E1A">
            <w:pPr>
              <w:rPr>
                <w:rFonts w:ascii="Times New Roman" w:hAnsi="Times New Roman" w:cs="Times New Roman"/>
                <w:lang w:val="en-US"/>
              </w:rPr>
            </w:pPr>
            <w:r w:rsidRPr="007224AB">
              <w:rPr>
                <w:rFonts w:ascii="Times New Roman" w:hAnsi="Times New Roman" w:cs="Times New Roman"/>
                <w:lang w:val="en-US"/>
              </w:rPr>
              <w:t>Neurologically normal 9</w:t>
            </w:r>
            <w:r w:rsidR="004F5CBB" w:rsidRPr="007224AB">
              <w:rPr>
                <w:rFonts w:ascii="Times New Roman" w:hAnsi="Times New Roman" w:cs="Times New Roman"/>
                <w:lang w:val="en-US"/>
              </w:rPr>
              <w:t xml:space="preserve">m </w:t>
            </w:r>
            <w:r w:rsidRPr="007224AB">
              <w:rPr>
                <w:rFonts w:ascii="Times New Roman" w:hAnsi="Times New Roman" w:cs="Times New Roman"/>
                <w:lang w:val="en-US"/>
              </w:rPr>
              <w:t>later.</w:t>
            </w:r>
          </w:p>
        </w:tc>
      </w:tr>
    </w:tbl>
    <w:p w14:paraId="20E54337" w14:textId="25EB1925" w:rsidR="007F3F3D" w:rsidRPr="007F3F3D" w:rsidRDefault="007F3F3D" w:rsidP="00D21E1A">
      <w:pPr>
        <w:rPr>
          <w:rFonts w:ascii="Times New Roman" w:hAnsi="Times New Roman" w:cs="Times New Roman"/>
          <w:b/>
          <w:bCs/>
          <w:lang w:val="pt-PT"/>
        </w:rPr>
      </w:pPr>
    </w:p>
    <w:sectPr w:rsidR="007F3F3D" w:rsidRPr="007F3F3D" w:rsidSect="00847BBF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EE5461" w14:textId="77777777" w:rsidR="00DE37C5" w:rsidRDefault="00DE37C5" w:rsidP="00780628">
      <w:pPr>
        <w:spacing w:after="0" w:line="240" w:lineRule="auto"/>
      </w:pPr>
      <w:r>
        <w:separator/>
      </w:r>
    </w:p>
  </w:endnote>
  <w:endnote w:type="continuationSeparator" w:id="0">
    <w:p w14:paraId="6A0107FD" w14:textId="77777777" w:rsidR="00DE37C5" w:rsidRDefault="00DE37C5" w:rsidP="00780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6ED370" w14:textId="77777777" w:rsidR="00DE37C5" w:rsidRDefault="00DE37C5" w:rsidP="00780628">
      <w:pPr>
        <w:spacing w:after="0" w:line="240" w:lineRule="auto"/>
      </w:pPr>
      <w:r>
        <w:separator/>
      </w:r>
    </w:p>
  </w:footnote>
  <w:footnote w:type="continuationSeparator" w:id="0">
    <w:p w14:paraId="30EC9B07" w14:textId="77777777" w:rsidR="00DE37C5" w:rsidRDefault="00DE37C5" w:rsidP="007806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41236379"/>
      <w:docPartObj>
        <w:docPartGallery w:val="Page Numbers (Top of Page)"/>
        <w:docPartUnique/>
      </w:docPartObj>
    </w:sdtPr>
    <w:sdtContent>
      <w:p w14:paraId="068C1259" w14:textId="4B63A792" w:rsidR="00780628" w:rsidRDefault="00780628" w:rsidP="00D1070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7B7032" w14:textId="77777777" w:rsidR="00780628" w:rsidRDefault="00780628" w:rsidP="0078062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B535A8" w14:textId="77777777" w:rsidR="00780628" w:rsidRDefault="00780628" w:rsidP="0078062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removePersonalInformation/>
  <w:removeDateAndTime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DAE"/>
    <w:rsid w:val="00016303"/>
    <w:rsid w:val="000341F7"/>
    <w:rsid w:val="00046A63"/>
    <w:rsid w:val="0005007F"/>
    <w:rsid w:val="00055499"/>
    <w:rsid w:val="000601B0"/>
    <w:rsid w:val="00074F16"/>
    <w:rsid w:val="000A1664"/>
    <w:rsid w:val="000B3993"/>
    <w:rsid w:val="000C3021"/>
    <w:rsid w:val="000C3DA2"/>
    <w:rsid w:val="000C4C65"/>
    <w:rsid w:val="000D5A62"/>
    <w:rsid w:val="000D5F8D"/>
    <w:rsid w:val="000D7350"/>
    <w:rsid w:val="000F38A1"/>
    <w:rsid w:val="00115F1E"/>
    <w:rsid w:val="00117953"/>
    <w:rsid w:val="0012038F"/>
    <w:rsid w:val="001218B7"/>
    <w:rsid w:val="00161BAA"/>
    <w:rsid w:val="00174896"/>
    <w:rsid w:val="00176A6B"/>
    <w:rsid w:val="001A6023"/>
    <w:rsid w:val="001C74CF"/>
    <w:rsid w:val="001D152D"/>
    <w:rsid w:val="001D2E71"/>
    <w:rsid w:val="001D58ED"/>
    <w:rsid w:val="001D6E0C"/>
    <w:rsid w:val="001F11C6"/>
    <w:rsid w:val="001F229C"/>
    <w:rsid w:val="00206C28"/>
    <w:rsid w:val="00246DE9"/>
    <w:rsid w:val="002615AD"/>
    <w:rsid w:val="00273750"/>
    <w:rsid w:val="002A38CC"/>
    <w:rsid w:val="002A50E9"/>
    <w:rsid w:val="002A55E2"/>
    <w:rsid w:val="002C0C3C"/>
    <w:rsid w:val="002C5D82"/>
    <w:rsid w:val="002E612D"/>
    <w:rsid w:val="00313895"/>
    <w:rsid w:val="00313AB9"/>
    <w:rsid w:val="003141EE"/>
    <w:rsid w:val="00333051"/>
    <w:rsid w:val="0036226E"/>
    <w:rsid w:val="00371439"/>
    <w:rsid w:val="00376FF2"/>
    <w:rsid w:val="003B6732"/>
    <w:rsid w:val="003C2006"/>
    <w:rsid w:val="003D408D"/>
    <w:rsid w:val="003E0B82"/>
    <w:rsid w:val="003F754E"/>
    <w:rsid w:val="00407B9D"/>
    <w:rsid w:val="004146A3"/>
    <w:rsid w:val="00417674"/>
    <w:rsid w:val="00431772"/>
    <w:rsid w:val="004348CD"/>
    <w:rsid w:val="00461EFB"/>
    <w:rsid w:val="0048024F"/>
    <w:rsid w:val="004912FB"/>
    <w:rsid w:val="00492E5E"/>
    <w:rsid w:val="00495894"/>
    <w:rsid w:val="00496292"/>
    <w:rsid w:val="004A3924"/>
    <w:rsid w:val="004B7DF9"/>
    <w:rsid w:val="004E1C0B"/>
    <w:rsid w:val="004E6D87"/>
    <w:rsid w:val="004F0676"/>
    <w:rsid w:val="004F5CBB"/>
    <w:rsid w:val="005052C1"/>
    <w:rsid w:val="0051085F"/>
    <w:rsid w:val="00513A24"/>
    <w:rsid w:val="005177CE"/>
    <w:rsid w:val="00524736"/>
    <w:rsid w:val="00536CFE"/>
    <w:rsid w:val="005524CC"/>
    <w:rsid w:val="00554DA9"/>
    <w:rsid w:val="005A7276"/>
    <w:rsid w:val="005C2731"/>
    <w:rsid w:val="005E2B33"/>
    <w:rsid w:val="005E4CEA"/>
    <w:rsid w:val="00647CDF"/>
    <w:rsid w:val="0066181E"/>
    <w:rsid w:val="006676A6"/>
    <w:rsid w:val="006677F7"/>
    <w:rsid w:val="006A24DA"/>
    <w:rsid w:val="006A71D8"/>
    <w:rsid w:val="006B4608"/>
    <w:rsid w:val="006B7462"/>
    <w:rsid w:val="006C5F1F"/>
    <w:rsid w:val="006C6CD6"/>
    <w:rsid w:val="006D171C"/>
    <w:rsid w:val="006E2000"/>
    <w:rsid w:val="006E7A8F"/>
    <w:rsid w:val="006F0CEE"/>
    <w:rsid w:val="006F786E"/>
    <w:rsid w:val="007049D3"/>
    <w:rsid w:val="00705949"/>
    <w:rsid w:val="0070700D"/>
    <w:rsid w:val="007224AB"/>
    <w:rsid w:val="0074558E"/>
    <w:rsid w:val="00761573"/>
    <w:rsid w:val="00767BCB"/>
    <w:rsid w:val="00780628"/>
    <w:rsid w:val="007860A5"/>
    <w:rsid w:val="00794115"/>
    <w:rsid w:val="007A09A8"/>
    <w:rsid w:val="007A11FF"/>
    <w:rsid w:val="007A43DA"/>
    <w:rsid w:val="007B33A4"/>
    <w:rsid w:val="007B76DF"/>
    <w:rsid w:val="007D65A4"/>
    <w:rsid w:val="007D796D"/>
    <w:rsid w:val="007F3F3D"/>
    <w:rsid w:val="007F40BA"/>
    <w:rsid w:val="0080788C"/>
    <w:rsid w:val="0082656F"/>
    <w:rsid w:val="00832A34"/>
    <w:rsid w:val="00847823"/>
    <w:rsid w:val="00847BBF"/>
    <w:rsid w:val="0085031F"/>
    <w:rsid w:val="008641DC"/>
    <w:rsid w:val="0087772D"/>
    <w:rsid w:val="00881FC5"/>
    <w:rsid w:val="00894945"/>
    <w:rsid w:val="008A0138"/>
    <w:rsid w:val="008C5116"/>
    <w:rsid w:val="008D0DB6"/>
    <w:rsid w:val="008E1852"/>
    <w:rsid w:val="008F5837"/>
    <w:rsid w:val="00920315"/>
    <w:rsid w:val="00926B09"/>
    <w:rsid w:val="00940255"/>
    <w:rsid w:val="00946141"/>
    <w:rsid w:val="00957E3B"/>
    <w:rsid w:val="00964B8A"/>
    <w:rsid w:val="00974F50"/>
    <w:rsid w:val="009932BA"/>
    <w:rsid w:val="009A6B12"/>
    <w:rsid w:val="009B1BB2"/>
    <w:rsid w:val="009B2397"/>
    <w:rsid w:val="009B3E91"/>
    <w:rsid w:val="00A21713"/>
    <w:rsid w:val="00A21AD5"/>
    <w:rsid w:val="00A252C2"/>
    <w:rsid w:val="00A32231"/>
    <w:rsid w:val="00A41F8F"/>
    <w:rsid w:val="00A5048A"/>
    <w:rsid w:val="00A52BB4"/>
    <w:rsid w:val="00A914DB"/>
    <w:rsid w:val="00AB30D2"/>
    <w:rsid w:val="00AC1C42"/>
    <w:rsid w:val="00AC431B"/>
    <w:rsid w:val="00AC7D0B"/>
    <w:rsid w:val="00AE3BCD"/>
    <w:rsid w:val="00B309E8"/>
    <w:rsid w:val="00B3352F"/>
    <w:rsid w:val="00B71DB8"/>
    <w:rsid w:val="00B7305C"/>
    <w:rsid w:val="00B9418A"/>
    <w:rsid w:val="00BA5B6E"/>
    <w:rsid w:val="00BA7F2E"/>
    <w:rsid w:val="00BB2BF5"/>
    <w:rsid w:val="00BC10DB"/>
    <w:rsid w:val="00BC1E2D"/>
    <w:rsid w:val="00BD56C7"/>
    <w:rsid w:val="00BE3B71"/>
    <w:rsid w:val="00BF024A"/>
    <w:rsid w:val="00BF5564"/>
    <w:rsid w:val="00C00AB5"/>
    <w:rsid w:val="00C142E1"/>
    <w:rsid w:val="00C345BD"/>
    <w:rsid w:val="00C601DF"/>
    <w:rsid w:val="00C7772C"/>
    <w:rsid w:val="00C814F6"/>
    <w:rsid w:val="00C82446"/>
    <w:rsid w:val="00C84000"/>
    <w:rsid w:val="00C865C1"/>
    <w:rsid w:val="00C92B2C"/>
    <w:rsid w:val="00C96BC7"/>
    <w:rsid w:val="00CC13D3"/>
    <w:rsid w:val="00CD181B"/>
    <w:rsid w:val="00CD4C18"/>
    <w:rsid w:val="00CE0DAE"/>
    <w:rsid w:val="00CE7C77"/>
    <w:rsid w:val="00D07702"/>
    <w:rsid w:val="00D07D4F"/>
    <w:rsid w:val="00D21E1A"/>
    <w:rsid w:val="00D26B6E"/>
    <w:rsid w:val="00D35023"/>
    <w:rsid w:val="00D409FD"/>
    <w:rsid w:val="00D4781E"/>
    <w:rsid w:val="00D549CD"/>
    <w:rsid w:val="00D73310"/>
    <w:rsid w:val="00DB42EF"/>
    <w:rsid w:val="00DC4824"/>
    <w:rsid w:val="00DD73DE"/>
    <w:rsid w:val="00DE37C5"/>
    <w:rsid w:val="00E216D7"/>
    <w:rsid w:val="00E32F8D"/>
    <w:rsid w:val="00E4595C"/>
    <w:rsid w:val="00E51ED2"/>
    <w:rsid w:val="00E62EC5"/>
    <w:rsid w:val="00E66261"/>
    <w:rsid w:val="00E74F74"/>
    <w:rsid w:val="00EB14D6"/>
    <w:rsid w:val="00EB68F5"/>
    <w:rsid w:val="00EC0904"/>
    <w:rsid w:val="00EC17C8"/>
    <w:rsid w:val="00EC6806"/>
    <w:rsid w:val="00EF59F4"/>
    <w:rsid w:val="00F001E0"/>
    <w:rsid w:val="00F059B8"/>
    <w:rsid w:val="00F10045"/>
    <w:rsid w:val="00F24F82"/>
    <w:rsid w:val="00F30115"/>
    <w:rsid w:val="00F310B0"/>
    <w:rsid w:val="00F31971"/>
    <w:rsid w:val="00F36191"/>
    <w:rsid w:val="00F45E8E"/>
    <w:rsid w:val="00F820C2"/>
    <w:rsid w:val="00F95595"/>
    <w:rsid w:val="00F95BF0"/>
    <w:rsid w:val="00FA1B8B"/>
    <w:rsid w:val="00FA23BC"/>
    <w:rsid w:val="00FA42A6"/>
    <w:rsid w:val="00FB6B04"/>
    <w:rsid w:val="00FB7294"/>
    <w:rsid w:val="00FC34A9"/>
    <w:rsid w:val="00FC57CC"/>
    <w:rsid w:val="00FC74C2"/>
    <w:rsid w:val="00FF66DA"/>
    <w:rsid w:val="00FF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451D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54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499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499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524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52C1"/>
    <w:pPr>
      <w:spacing w:after="0" w:line="240" w:lineRule="auto"/>
    </w:pPr>
    <w:rPr>
      <w:rFonts w:eastAsiaTheme="minorEastAsi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C1"/>
    <w:pPr>
      <w:spacing w:after="16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C1"/>
    <w:rPr>
      <w:rFonts w:eastAsiaTheme="minorEastAsia"/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3141E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80628"/>
  </w:style>
  <w:style w:type="paragraph" w:styleId="Header">
    <w:name w:val="header"/>
    <w:basedOn w:val="Normal"/>
    <w:link w:val="HeaderChar"/>
    <w:uiPriority w:val="99"/>
    <w:unhideWhenUsed/>
    <w:rsid w:val="007806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628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80628"/>
  </w:style>
  <w:style w:type="paragraph" w:styleId="Footer">
    <w:name w:val="footer"/>
    <w:basedOn w:val="Normal"/>
    <w:link w:val="FooterChar"/>
    <w:uiPriority w:val="99"/>
    <w:unhideWhenUsed/>
    <w:rsid w:val="007224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4AB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81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56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08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5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4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2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5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31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0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2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5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54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27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7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57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6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22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6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00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42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6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1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6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39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55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00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9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95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6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1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78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028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8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6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3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9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4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9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9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45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10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7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3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01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52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636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5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7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0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4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2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3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9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4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5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80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81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68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4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6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3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82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2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41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833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50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7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79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15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2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5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0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1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6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7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7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9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0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3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46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6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95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19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4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3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25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0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37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757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92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83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8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49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1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4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61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24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5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6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4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38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97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7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9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867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1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2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72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5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71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2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77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3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2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5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4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7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09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0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70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3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38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96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1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037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97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93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1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6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1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73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5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6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7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7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13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9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1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20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1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16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1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3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2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5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3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7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2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3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8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74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42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4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56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39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55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31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04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0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0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3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83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9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2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6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5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6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80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9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4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57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4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9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8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53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2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91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90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3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8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52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37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6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6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34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7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8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07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93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0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7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9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9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7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5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09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3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0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9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4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67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1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4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4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47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82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11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9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3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0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3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6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6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94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0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7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5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5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0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13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7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62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1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2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7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10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07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11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8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07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7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03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1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9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30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3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835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35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7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0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3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9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84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17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8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6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5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9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1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09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93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15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9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9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3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6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7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65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8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25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35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2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0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42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62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61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1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9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9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41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50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52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53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1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2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0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89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54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0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4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11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742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9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9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9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93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14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1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18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1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01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1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4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1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2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50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26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5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20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0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3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12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2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46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00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60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8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61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4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3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60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50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6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7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06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4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9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2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7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2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3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7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12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85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4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8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9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8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07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0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4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5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47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7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00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4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9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1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1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23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9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33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2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3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9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0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67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7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2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9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933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6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67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70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3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83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44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0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8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1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6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5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29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9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5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65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3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0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02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32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1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49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7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7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25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10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51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7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6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06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1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39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21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2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90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83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54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9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8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15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36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70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9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2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3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95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0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3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79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8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92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1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11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2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87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2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8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9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9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7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56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3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5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32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0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99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3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59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9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5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84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7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8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47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6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93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3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81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6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75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31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2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49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3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4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9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2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5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9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552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80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48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05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6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7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82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67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42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5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745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40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9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8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79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0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2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32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88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8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3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79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034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67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1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87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5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62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3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00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04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92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3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641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3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9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7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12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1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06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1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2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5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8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2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2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6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47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78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8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3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84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2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95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8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7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3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7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4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3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7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6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0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2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38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3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22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6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5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80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9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68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9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5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9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9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4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2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3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14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96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6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11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9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9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6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8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6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14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5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0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9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9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35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2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3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2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93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1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3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15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17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94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2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6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5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6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9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15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1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30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10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0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92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3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7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2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54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2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1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29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3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5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94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04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44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75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57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8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3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8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4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2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31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64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0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62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7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4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164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05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4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8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09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2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4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50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9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1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1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7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19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0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68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1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56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7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26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28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08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9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6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2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83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40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5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29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6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24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51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30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7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8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6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0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22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3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70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4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2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044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3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5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2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5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4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4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68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93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50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3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4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7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3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14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16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7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77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2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8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10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07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2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16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15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5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76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3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28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5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4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68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0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88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6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43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15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87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1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1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7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2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10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32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83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29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45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39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0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7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032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73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0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8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5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96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13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3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7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8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58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68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06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6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4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37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3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33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3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08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5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7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957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1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6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6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5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9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4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55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7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75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1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04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8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74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4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7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7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07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27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4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40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6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8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55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7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6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5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4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6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5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0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2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1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4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13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3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1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73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07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89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7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1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80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5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0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4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61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45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3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5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81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78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9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95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9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611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3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6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1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11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0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24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2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6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93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8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7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1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5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6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0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72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1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3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53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14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19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0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8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6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055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61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5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0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63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00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2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2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93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7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54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7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3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6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61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6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71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96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86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43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4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5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8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3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2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7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3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9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13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9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37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0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568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31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8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8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42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82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7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1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4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5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4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02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1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1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07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7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8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1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4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5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09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6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3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5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55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3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4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6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9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7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21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0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6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72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1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76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11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9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4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1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37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4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45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3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1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3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4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6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17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72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92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2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4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6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0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2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6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68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6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91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6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09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2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0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2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2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6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8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7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3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2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7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9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2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65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4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1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7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91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1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6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1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2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34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3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5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3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18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30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5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97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8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1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08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92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16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4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19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7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7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60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74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5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8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90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8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934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29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7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89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4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88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79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70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7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50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9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0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89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3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4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2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56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8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2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5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6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64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6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07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30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89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19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4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11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8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1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8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4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1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8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9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18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4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325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7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5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5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5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30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9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10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1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0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68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4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59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84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47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8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4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8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4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896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0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2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662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94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2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7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71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88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4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7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2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94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1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1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6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02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47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0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9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80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2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86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3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3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52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38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3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59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2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1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5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6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5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1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15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0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79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40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0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8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5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5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2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96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79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9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7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2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25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8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5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7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0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94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2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47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9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72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3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9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7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1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75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1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3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2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97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9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5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2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9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71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6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79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9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18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8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1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4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3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73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6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5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6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5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0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8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0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6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43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38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1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9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39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2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4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5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93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8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2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32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9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98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2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88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72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9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7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7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395502-15CA-8A45-A4E0-9984940A046C}">
  <we:reference id="wa104382081" version="1.55.1.0" store="en-GB" storeType="OMEX"/>
  <we:alternateReferences>
    <we:reference id="wa104382081" version="1.55.1.0" store="en-GB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1D1A4F-F1A6-ED4B-A372-1598FC95D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2</Words>
  <Characters>332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8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1T21:53:00Z</dcterms:created>
  <dcterms:modified xsi:type="dcterms:W3CDTF">2024-12-11T21:5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frontiers-in-veterinary-science</vt:lpwstr>
  </property>
  <property fmtid="{D5CDD505-2E9C-101B-9397-08002B2CF9AE}" pid="9" name="Mendeley Recent Style Name 3_1">
    <vt:lpwstr>Frontiers in Veterinary Science</vt:lpwstr>
  </property>
  <property fmtid="{D5CDD505-2E9C-101B-9397-08002B2CF9AE}" pid="10" name="Mendeley Recent Style Id 4_1">
    <vt:lpwstr>http://www.zotero.org/styles/journal-of-the-american-veterinary-medical-association</vt:lpwstr>
  </property>
  <property fmtid="{D5CDD505-2E9C-101B-9397-08002B2CF9AE}" pid="11" name="Mendeley Recent Style Name 4_1">
    <vt:lpwstr>Journal of the American Veterinary Medical Association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eterinary-radiology-and-ultrasound</vt:lpwstr>
  </property>
  <property fmtid="{D5CDD505-2E9C-101B-9397-08002B2CF9AE}" pid="19" name="Mendeley Recent Style Name 8_1">
    <vt:lpwstr>Veterinary Radiology &amp; Ultrasound</vt:lpwstr>
  </property>
  <property fmtid="{D5CDD505-2E9C-101B-9397-08002B2CF9AE}" pid="20" name="Mendeley Recent Style Id 9_1">
    <vt:lpwstr>http://www.zotero.org/styles/veterinary-record-case-reports</vt:lpwstr>
  </property>
  <property fmtid="{D5CDD505-2E9C-101B-9397-08002B2CF9AE}" pid="21" name="Mendeley Recent Style Name 9_1">
    <vt:lpwstr>Veterinary Record Case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8c75086-5da6-33e9-959f-bba030bbf09c</vt:lpwstr>
  </property>
  <property fmtid="{D5CDD505-2E9C-101B-9397-08002B2CF9AE}" pid="24" name="Mendeley Citation Style_1">
    <vt:lpwstr>http://www.zotero.org/styles/vancouver</vt:lpwstr>
  </property>
</Properties>
</file>